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077C56" w14:textId="756B98C0" w:rsidR="0012494D" w:rsidRDefault="0012494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4. Demographic parameters</w:t>
      </w:r>
    </w:p>
    <w:p w14:paraId="4439B899" w14:textId="77777777" w:rsidR="0012494D" w:rsidRDefault="0012494D">
      <w:pPr>
        <w:rPr>
          <w:rFonts w:ascii="Times New Roman" w:hAnsi="Times New Roman" w:cs="Times New Roman"/>
          <w:b/>
        </w:rPr>
      </w:pPr>
    </w:p>
    <w:p w14:paraId="7EA94E8A" w14:textId="099647D3" w:rsidR="00846F9C" w:rsidRPr="00582401" w:rsidRDefault="00EB66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4 </w:t>
      </w:r>
      <w:r w:rsidR="0053708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A</w:t>
      </w:r>
      <w:r w:rsidR="00846F9C" w:rsidRPr="000F078C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370B3B" w14:textId="77777777" w:rsidR="00846F9C" w:rsidRPr="000F078C" w:rsidRDefault="00846F9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86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860"/>
        <w:gridCol w:w="860"/>
        <w:gridCol w:w="860"/>
        <w:gridCol w:w="860"/>
        <w:gridCol w:w="860"/>
        <w:gridCol w:w="890"/>
        <w:gridCol w:w="860"/>
        <w:gridCol w:w="860"/>
        <w:gridCol w:w="880"/>
      </w:tblGrid>
      <w:tr w:rsidR="00087A86" w:rsidRPr="000F078C" w14:paraId="4856C948" w14:textId="77777777" w:rsidTr="00846F9C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7C413B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YEARS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F49EC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1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3EC9A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2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8B22D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7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s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4735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1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09473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2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b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BAB3D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71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b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50420" w14:textId="77777777" w:rsidR="00087A86" w:rsidRPr="000F078C" w:rsidRDefault="00087A86" w:rsidP="000F4A3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1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d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C059C" w14:textId="77777777" w:rsidR="00087A86" w:rsidRPr="000F078C" w:rsidRDefault="00087A86" w:rsidP="000F4A3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2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d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FFE2C" w14:textId="77777777" w:rsidR="00087A86" w:rsidRPr="000F078C" w:rsidRDefault="00087A86" w:rsidP="000F4A3C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71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d</w:t>
            </w:r>
          </w:p>
        </w:tc>
      </w:tr>
      <w:tr w:rsidR="00087A86" w:rsidRPr="000F078C" w14:paraId="6DCBCF81" w14:textId="77777777" w:rsidTr="00846F9C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AD31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50911" w14:textId="77777777" w:rsidR="00087A86" w:rsidRPr="000F078C" w:rsidRDefault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A9F7" w14:textId="77777777" w:rsidR="00087A86" w:rsidRPr="000F078C" w:rsidRDefault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4BEF" w14:textId="77777777" w:rsidR="00087A86" w:rsidRPr="000F078C" w:rsidRDefault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FFC8B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3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4FD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BC1F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1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4EC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52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4D41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0.46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9C38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31</w:t>
            </w:r>
          </w:p>
        </w:tc>
      </w:tr>
      <w:tr w:rsidR="00087A86" w:rsidRPr="000F078C" w14:paraId="6F0E7D4D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8CC9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9DDD9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BE1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BC7D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3DC4E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6E76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5B58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9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DF478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6D98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3D6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7</w:t>
            </w:r>
          </w:p>
        </w:tc>
      </w:tr>
      <w:tr w:rsidR="00087A86" w:rsidRPr="000F078C" w14:paraId="20F4B3FA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D2BC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62F2B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3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594B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A4F76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4B10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7A5E9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4DAA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E7A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9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A0D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75A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75</w:t>
            </w:r>
          </w:p>
        </w:tc>
      </w:tr>
      <w:tr w:rsidR="00087A86" w:rsidRPr="000F078C" w14:paraId="27C84C29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356A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1B2C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61D88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CD3C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670A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9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C85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A0E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A731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8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E48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F23AD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48</w:t>
            </w:r>
          </w:p>
        </w:tc>
      </w:tr>
      <w:tr w:rsidR="00087A86" w:rsidRPr="000F078C" w14:paraId="5535D713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E9018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C256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1A0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A47B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CFCA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13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2285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4EAC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F7B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5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3D5D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816F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84</w:t>
            </w:r>
          </w:p>
        </w:tc>
      </w:tr>
      <w:tr w:rsidR="00087A86" w:rsidRPr="000F078C" w14:paraId="056C367F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8C979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EB11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4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C94A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1D4C1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C4C9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3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103C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5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0B700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2F60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0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4E70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5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1359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57</w:t>
            </w:r>
          </w:p>
        </w:tc>
      </w:tr>
      <w:tr w:rsidR="00087A86" w:rsidRPr="000F078C" w14:paraId="48FC4A7B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34EAD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009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6E1B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1E60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CEF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9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0F16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A1F9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A54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7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43C6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7D89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3</w:t>
            </w:r>
          </w:p>
        </w:tc>
      </w:tr>
      <w:tr w:rsidR="00087A86" w:rsidRPr="000F078C" w14:paraId="4DC22B01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22AAD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81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3B1DD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B60A0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9ED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3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40D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8FA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5E3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917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5E4C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4F6E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93</w:t>
            </w:r>
          </w:p>
        </w:tc>
      </w:tr>
      <w:tr w:rsidR="00087A86" w:rsidRPr="000F078C" w14:paraId="0E31384C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A725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111DA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5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6C91D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9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D1B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614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8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3C4D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44A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09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D2C5C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0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84AA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2CEC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4</w:t>
            </w:r>
          </w:p>
        </w:tc>
      </w:tr>
      <w:tr w:rsidR="00087A86" w:rsidRPr="000F078C" w14:paraId="6B15F2CE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77EE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A16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D23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8EF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D1F3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7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CB5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53A0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C924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138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1D68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F0E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9</w:t>
            </w:r>
          </w:p>
        </w:tc>
      </w:tr>
      <w:tr w:rsidR="00087A86" w:rsidRPr="000F078C" w14:paraId="4AEB1F08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A778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9051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2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5894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907D9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E0C0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2C8C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C80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3C3B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3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951A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97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CF9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0</w:t>
            </w:r>
          </w:p>
        </w:tc>
      </w:tr>
      <w:tr w:rsidR="00087A86" w:rsidRPr="000F078C" w14:paraId="186F3800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4D93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6C7D0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5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2E0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EC74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DCE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788B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3D6B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6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6124E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0B68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3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7832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21</w:t>
            </w:r>
          </w:p>
        </w:tc>
      </w:tr>
      <w:tr w:rsidR="00087A86" w:rsidRPr="000F078C" w14:paraId="35AD463D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0C0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744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1AC4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7E4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83E1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4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F06C8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21C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2BDA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1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274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4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D96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42</w:t>
            </w:r>
          </w:p>
        </w:tc>
      </w:tr>
      <w:tr w:rsidR="00087A86" w:rsidRPr="000F078C" w14:paraId="7957686F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C707E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85EB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4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2A50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6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23C4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0BD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4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17D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D59B1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92D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87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72FC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E83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4</w:t>
            </w:r>
          </w:p>
        </w:tc>
      </w:tr>
      <w:tr w:rsidR="00087A86" w:rsidRPr="000F078C" w14:paraId="36A336BD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E5E17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644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11E4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3078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40DC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91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2CE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C8B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5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93267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39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55CF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1.81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CF79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</w:t>
            </w:r>
          </w:p>
        </w:tc>
      </w:tr>
      <w:tr w:rsidR="00087A86" w:rsidRPr="000F078C" w14:paraId="0DA02E21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7CC13" w14:textId="77777777" w:rsidR="00087A86" w:rsidRPr="000F078C" w:rsidRDefault="00087A86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BF7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59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9BB1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C45D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66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BCBF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4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BEA8A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9D74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9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24595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.20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421D3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5412" w14:textId="77777777" w:rsidR="00087A86" w:rsidRPr="000F078C" w:rsidRDefault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23</w:t>
            </w:r>
          </w:p>
        </w:tc>
      </w:tr>
    </w:tbl>
    <w:p w14:paraId="7E80F789" w14:textId="77777777" w:rsidR="00846F9C" w:rsidRPr="000F078C" w:rsidRDefault="00846F9C" w:rsidP="00846F9C">
      <w:pPr>
        <w:rPr>
          <w:rFonts w:ascii="Times New Roman" w:hAnsi="Times New Roman" w:cs="Times New Roman"/>
          <w:sz w:val="20"/>
          <w:szCs w:val="20"/>
        </w:rPr>
      </w:pPr>
    </w:p>
    <w:p w14:paraId="34A550E9" w14:textId="77777777" w:rsidR="00846F9C" w:rsidRPr="000F078C" w:rsidRDefault="00846F9C" w:rsidP="00846F9C">
      <w:pPr>
        <w:rPr>
          <w:rFonts w:ascii="Times New Roman" w:hAnsi="Times New Roman" w:cs="Times New Roman"/>
          <w:sz w:val="20"/>
          <w:szCs w:val="20"/>
        </w:rPr>
      </w:pPr>
    </w:p>
    <w:p w14:paraId="4B38BDD3" w14:textId="2ED7B19E" w:rsidR="00846F9C" w:rsidRPr="000F078C" w:rsidRDefault="00EB66D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 xml:space="preserve">S4 </w:t>
      </w:r>
      <w:r w:rsidR="0053708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B</w:t>
      </w:r>
      <w:r w:rsidR="00846F9C" w:rsidRPr="000F078C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GoBack"/>
      <w:bookmarkEnd w:id="0"/>
    </w:p>
    <w:tbl>
      <w:tblPr>
        <w:tblW w:w="86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0"/>
        <w:gridCol w:w="860"/>
        <w:gridCol w:w="860"/>
        <w:gridCol w:w="860"/>
        <w:gridCol w:w="860"/>
        <w:gridCol w:w="860"/>
        <w:gridCol w:w="890"/>
        <w:gridCol w:w="860"/>
        <w:gridCol w:w="860"/>
        <w:gridCol w:w="880"/>
      </w:tblGrid>
      <w:tr w:rsidR="00087A86" w:rsidRPr="000F078C" w14:paraId="64DAAF53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5791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A3CA0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4B5FE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B261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1CAA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6F0A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ED5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472B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04C8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F1D0F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087A86" w:rsidRPr="000F078C" w14:paraId="1507EB41" w14:textId="77777777" w:rsidTr="00846F9C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4EC0E" w14:textId="77777777" w:rsidR="00087A86" w:rsidRPr="000F078C" w:rsidRDefault="00087A86" w:rsidP="00087A8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s-MX"/>
              </w:rPr>
              <w:t>YEARS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6093F3" w14:textId="77777777" w:rsidR="00087A86" w:rsidRPr="000F078C" w:rsidRDefault="009B45A7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1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8BA54" w14:textId="77777777" w:rsidR="00087A86" w:rsidRPr="000F078C" w:rsidRDefault="009B45A7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2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F551" w14:textId="77777777" w:rsidR="00087A86" w:rsidRPr="000F078C" w:rsidRDefault="009B45A7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71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m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0053C" w14:textId="77777777" w:rsidR="00087A86" w:rsidRPr="000F078C" w:rsidRDefault="009B45A7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1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9C5A" w14:textId="77777777" w:rsidR="00087A86" w:rsidRPr="000F078C" w:rsidRDefault="009B45A7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2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i</w:t>
            </w:r>
          </w:p>
        </w:tc>
        <w:tc>
          <w:tcPr>
            <w:tcW w:w="8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BDC19" w14:textId="77777777" w:rsidR="00087A86" w:rsidRPr="000F078C" w:rsidRDefault="009B45A7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7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i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775C9" w14:textId="77777777" w:rsidR="00087A86" w:rsidRPr="000F078C" w:rsidRDefault="009B45A7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1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c</w:t>
            </w:r>
          </w:p>
        </w:tc>
        <w:tc>
          <w:tcPr>
            <w:tcW w:w="8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7D88" w14:textId="77777777" w:rsidR="00087A86" w:rsidRPr="000F078C" w:rsidRDefault="009B45A7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2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c</w:t>
            </w:r>
          </w:p>
        </w:tc>
        <w:tc>
          <w:tcPr>
            <w:tcW w:w="88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29842" w14:textId="77777777" w:rsidR="00087A86" w:rsidRPr="000F078C" w:rsidRDefault="009B45A7" w:rsidP="00087A86">
            <w:pPr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lang w:val="es-MX"/>
              </w:rPr>
              <w:sym w:font="Symbol" w:char="F061"/>
            </w:r>
            <w:r w:rsidRPr="000F078C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vertAlign w:val="subscript"/>
                <w:lang w:val="es-MX"/>
              </w:rPr>
              <w:t>f</w:t>
            </w:r>
          </w:p>
        </w:tc>
      </w:tr>
      <w:tr w:rsidR="006B69D7" w:rsidRPr="000F078C" w14:paraId="7E7C481D" w14:textId="77777777" w:rsidTr="00846F9C">
        <w:trPr>
          <w:trHeight w:val="30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8D6D5" w14:textId="7777777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68863" w14:textId="36AD9A1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2418" w14:textId="4B41C2E0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47660" w14:textId="3E11534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098D" w14:textId="5EFD9079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72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6DC5" w14:textId="1BEEC372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98.6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E8AC" w14:textId="5B8EAEFD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41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6DA9D" w14:textId="1489E413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4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817E" w14:textId="4AD8DB9D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D8B0D" w14:textId="208CB691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7</w:t>
            </w:r>
          </w:p>
        </w:tc>
      </w:tr>
      <w:tr w:rsidR="006B69D7" w:rsidRPr="000F078C" w14:paraId="1B68EEB6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6AF0" w14:textId="7777777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29F7" w14:textId="502E69E8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CCC16" w14:textId="1A8B1C29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E47BF" w14:textId="3088CCE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36FD6" w14:textId="53899CFF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7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62B8C" w14:textId="232F7269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681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18CA6" w14:textId="64182684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DA0A3" w14:textId="157EF2EF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5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4903" w14:textId="598070CB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A99F" w14:textId="12AC1E9C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7</w:t>
            </w:r>
          </w:p>
        </w:tc>
      </w:tr>
      <w:tr w:rsidR="006B69D7" w:rsidRPr="000F078C" w14:paraId="04731790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A8D91" w14:textId="7777777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19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B828" w14:textId="71410086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13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D77B" w14:textId="45D28F44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7ABF" w14:textId="548E32EB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F543" w14:textId="4B38B16F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D931" w14:textId="50160E4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76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FC14" w14:textId="032E983F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A457C" w14:textId="0773C2AC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471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850F" w14:textId="3D6CC876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5037" w14:textId="3DD6F491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7</w:t>
            </w:r>
          </w:p>
        </w:tc>
      </w:tr>
      <w:tr w:rsidR="006B69D7" w:rsidRPr="000F078C" w14:paraId="21CAF3DC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B106" w14:textId="7777777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187C" w14:textId="63EB3920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8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16B4" w14:textId="340C4A6B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C013" w14:textId="643B0EA2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53B9" w14:textId="3A1D5EB2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16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AA3C" w14:textId="45D4F98E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72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AB52" w14:textId="5F169E0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24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355F" w14:textId="3C8BDF16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2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230D" w14:textId="0111FDAF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83A5" w14:textId="1F74F77A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7</w:t>
            </w:r>
          </w:p>
        </w:tc>
      </w:tr>
      <w:tr w:rsidR="006B69D7" w:rsidRPr="000F078C" w14:paraId="59B8CBAA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0B21" w14:textId="7777777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99A0C" w14:textId="6975BCF3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ACE1" w14:textId="4CC99859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5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2181" w14:textId="618CEB3F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5609" w14:textId="37DF908D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80FD" w14:textId="5F0864E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07580" w14:textId="692ACE7D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2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989F" w14:textId="0539BE19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09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05E5" w14:textId="5DA12342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3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FEE1" w14:textId="6D9E1C24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7</w:t>
            </w:r>
          </w:p>
        </w:tc>
      </w:tr>
      <w:tr w:rsidR="006B69D7" w:rsidRPr="000F078C" w14:paraId="1C132339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0F01" w14:textId="7777777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E4F75" w14:textId="5AF90FE3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4141" w14:textId="6E87D0F2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16EE" w14:textId="06F40F3C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8AC4" w14:textId="02194A46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2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6709" w14:textId="6D4FC7E6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08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071FA" w14:textId="375E984B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15605" w14:textId="3D64746A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54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DBB42" w14:textId="228DE12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5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AAB9" w14:textId="72B8C01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7</w:t>
            </w:r>
          </w:p>
        </w:tc>
      </w:tr>
      <w:tr w:rsidR="006B69D7" w:rsidRPr="000F078C" w14:paraId="770EC619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F509" w14:textId="7777777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1E01" w14:textId="0D00DD72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6EDFF" w14:textId="1B36D8A2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6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51D1C" w14:textId="7B61ED32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8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B454" w14:textId="7CA3B14E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4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EFB5" w14:textId="5FE885D9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731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CA988" w14:textId="6AAD3BC4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0716B" w14:textId="6A9E31F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7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D363" w14:textId="6A65514E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3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95BAC" w14:textId="62034F4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7</w:t>
            </w:r>
          </w:p>
        </w:tc>
      </w:tr>
      <w:tr w:rsidR="006B69D7" w:rsidRPr="000F078C" w14:paraId="74DA45E5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AD96" w14:textId="7777777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A1AC1" w14:textId="3CB8F528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.15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079F" w14:textId="43649471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50BA" w14:textId="76716991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BD3FA" w14:textId="2FEFC15D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E094" w14:textId="110F9E32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.5500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787E7" w14:textId="435915D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.294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55F64" w14:textId="6E9F144F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25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95B32" w14:textId="58E68138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7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C4044" w14:textId="5468328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7</w:t>
            </w:r>
          </w:p>
        </w:tc>
      </w:tr>
      <w:tr w:rsidR="006B69D7" w:rsidRPr="000F078C" w14:paraId="6CFCC821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6730" w14:textId="7777777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B8629" w14:textId="6020930E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B820" w14:textId="5EDA9A4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26650" w14:textId="2B1EA14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23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D7DE" w14:textId="76194354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2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51A17" w14:textId="1A1BFF03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6D846" w14:textId="53747BAD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5.38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A8E8" w14:textId="063D7796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9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9DF4" w14:textId="3D1B826B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0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7307" w14:textId="029AA843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7</w:t>
            </w:r>
          </w:p>
        </w:tc>
      </w:tr>
      <w:tr w:rsidR="006B69D7" w:rsidRPr="000F078C" w14:paraId="5DE4CE0F" w14:textId="77777777" w:rsidTr="00846F9C">
        <w:trPr>
          <w:trHeight w:val="28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68C1B" w14:textId="7777777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  <w:t>200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B3DD" w14:textId="6590A1FA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06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C5E6C5" w14:textId="1967C82D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30A54" w14:textId="1CA24B47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7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0258A" w14:textId="2AE02B6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88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4CDDB2" w14:textId="599FCBA6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77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1E934" w14:textId="5D5C5640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7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C4D54" w14:textId="6C6D7AD5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84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F5665" w14:textId="1DE4EB54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3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25A73" w14:textId="081154CC" w:rsidR="006B69D7" w:rsidRPr="000F078C" w:rsidRDefault="006B69D7" w:rsidP="00087A8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MX"/>
              </w:rPr>
            </w:pPr>
            <w:r w:rsidRPr="000F07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17</w:t>
            </w:r>
          </w:p>
        </w:tc>
      </w:tr>
    </w:tbl>
    <w:p w14:paraId="2DC1FEF3" w14:textId="77777777" w:rsidR="002D726C" w:rsidRPr="000F078C" w:rsidRDefault="002D726C">
      <w:pPr>
        <w:rPr>
          <w:rFonts w:ascii="Times New Roman" w:hAnsi="Times New Roman" w:cs="Times New Roman"/>
          <w:sz w:val="20"/>
          <w:szCs w:val="20"/>
        </w:rPr>
      </w:pPr>
    </w:p>
    <w:sectPr w:rsidR="002D726C" w:rsidRPr="000F078C" w:rsidSect="00DB79A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7A86"/>
    <w:rsid w:val="00087A86"/>
    <w:rsid w:val="000F078C"/>
    <w:rsid w:val="0012494D"/>
    <w:rsid w:val="0029136A"/>
    <w:rsid w:val="002D726C"/>
    <w:rsid w:val="00537086"/>
    <w:rsid w:val="00582401"/>
    <w:rsid w:val="006B69D7"/>
    <w:rsid w:val="007D6812"/>
    <w:rsid w:val="00846F9C"/>
    <w:rsid w:val="009B45A7"/>
    <w:rsid w:val="00DB79AD"/>
    <w:rsid w:val="00EB6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75831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06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06</Words>
  <Characters>1688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Martorell</dc:creator>
  <cp:keywords/>
  <dc:description/>
  <cp:lastModifiedBy>CAROLINA URETA</cp:lastModifiedBy>
  <cp:revision>13</cp:revision>
  <dcterms:created xsi:type="dcterms:W3CDTF">2016-02-22T19:16:00Z</dcterms:created>
  <dcterms:modified xsi:type="dcterms:W3CDTF">2018-07-20T23:44:00Z</dcterms:modified>
</cp:coreProperties>
</file>